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EF9B8" w14:textId="77777777" w:rsidR="009E63B5" w:rsidRDefault="009E63B5" w:rsidP="009E63B5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787FF23" wp14:editId="4753BBA1">
            <wp:extent cx="1800000" cy="1350000"/>
            <wp:effectExtent l="0" t="0" r="0" b="3175"/>
            <wp:docPr id="18" name="Picture 18" descr="A picture containing buil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0598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7251E820" wp14:editId="4B430F42">
            <wp:extent cx="1800000" cy="1350000"/>
            <wp:effectExtent l="0" t="0" r="0" b="3175"/>
            <wp:docPr id="21" name="Picture 21" descr="A picture containing anim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0599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66AD25B9" wp14:editId="1B8D26BE">
            <wp:extent cx="1800000" cy="1350000"/>
            <wp:effectExtent l="0" t="0" r="0" b="3175"/>
            <wp:docPr id="43" name="Picture 43" descr="A picture containing sit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06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3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ED46B" w14:textId="77777777" w:rsidR="009E63B5" w:rsidRPr="001C6D22" w:rsidRDefault="009E63B5" w:rsidP="009E63B5">
      <w:pPr>
        <w:jc w:val="both"/>
      </w:pPr>
      <w:r>
        <w:rPr>
          <w:b/>
          <w:bCs/>
        </w:rPr>
        <w:t xml:space="preserve">Figure S-1. </w:t>
      </w:r>
      <w:r>
        <w:t xml:space="preserve">Six fibers of polystyrene and six fragments of polyethylene were used as spikes and processed following the protocol. All particles were recovered apart for a polyethylene fragment that was found in inside a </w:t>
      </w:r>
      <w:proofErr w:type="spellStart"/>
      <w:r>
        <w:t>NaI</w:t>
      </w:r>
      <w:proofErr w:type="spellEnd"/>
      <w:r>
        <w:t xml:space="preserve"> beaker.</w:t>
      </w:r>
    </w:p>
    <w:p w14:paraId="1CE49152" w14:textId="77777777" w:rsidR="00836BC2" w:rsidRDefault="00836BC2">
      <w:bookmarkStart w:id="0" w:name="_GoBack"/>
      <w:bookmarkEnd w:id="0"/>
    </w:p>
    <w:sectPr w:rsidR="00836BC2" w:rsidSect="00CA66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771"/>
    <w:rsid w:val="00836BC2"/>
    <w:rsid w:val="009E63B5"/>
    <w:rsid w:val="00A74771"/>
    <w:rsid w:val="00CA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DB6D46-EC06-4C16-8361-B60A882AD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E6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Prata</dc:creator>
  <cp:keywords/>
  <dc:description/>
  <cp:lastModifiedBy>Joana Prata</cp:lastModifiedBy>
  <cp:revision>2</cp:revision>
  <dcterms:created xsi:type="dcterms:W3CDTF">2019-10-18T09:18:00Z</dcterms:created>
  <dcterms:modified xsi:type="dcterms:W3CDTF">2019-10-18T09:18:00Z</dcterms:modified>
</cp:coreProperties>
</file>